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F96837">
      <w:pPr>
        <w:rPr>
          <w:rFonts w:hint="default" w:ascii="Times New Roman" w:hAnsi="Times New Roman" w:cs="Times New Roman"/>
        </w:rPr>
      </w:pPr>
      <w:bookmarkStart w:id="0" w:name="_GoBack"/>
      <w:bookmarkEnd w:id="0"/>
      <w:r>
        <w:rPr>
          <w:rFonts w:hint="default" w:ascii="Times New Roman" w:hAnsi="Times New Roman" w:cs="Times New Roman"/>
        </w:rPr>
        <w:t>Supplementary File</w:t>
      </w:r>
    </w:p>
    <w:p w14:paraId="18F8BB0C">
      <w:pPr>
        <w:rPr>
          <w:rFonts w:hint="default" w:ascii="Times New Roman" w:hAnsi="Times New Roman" w:cs="Times New Roman"/>
        </w:rPr>
      </w:pPr>
    </w:p>
    <w:p w14:paraId="7A1FCBB3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elf-Reported Medication Adherence Scale (SR-MARS)</w:t>
      </w:r>
    </w:p>
    <w:p w14:paraId="30D6883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ease answer the following questions based on your medication use over the past [time period, e.g., one month]. Choose the option that best describes your situation (single choice per question).</w:t>
      </w:r>
    </w:p>
    <w:p w14:paraId="31338483">
      <w:pPr>
        <w:rPr>
          <w:rFonts w:hint="default" w:ascii="Times New Roman" w:hAnsi="Times New Roman" w:cs="Times New Roman"/>
        </w:rPr>
      </w:pPr>
    </w:p>
    <w:p w14:paraId="206F5EB9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Medication-taking frequency</w:t>
      </w:r>
    </w:p>
    <w:p w14:paraId="6B919D7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 Never missed a dose</w:t>
      </w:r>
    </w:p>
    <w:p w14:paraId="4C53029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 Occasionally missed (≤2 times/week)</w:t>
      </w:r>
    </w:p>
    <w:p w14:paraId="27987BA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 Frequently missed (3–5 times/week)</w:t>
      </w:r>
    </w:p>
    <w:p w14:paraId="1FCDADF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 Missed almost every day</w:t>
      </w:r>
    </w:p>
    <w:p w14:paraId="3097717D">
      <w:pPr>
        <w:rPr>
          <w:rFonts w:hint="default" w:ascii="Times New Roman" w:hAnsi="Times New Roman" w:cs="Times New Roman"/>
        </w:rPr>
      </w:pPr>
    </w:p>
    <w:p w14:paraId="3CE987F3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Reason for missing doses</w:t>
      </w:r>
    </w:p>
    <w:p w14:paraId="6611505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 Forgot</w:t>
      </w:r>
    </w:p>
    <w:p w14:paraId="4143018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 Felt symptoms had improved</w:t>
      </w:r>
    </w:p>
    <w:p w14:paraId="429D6FA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 Worried about side effects</w:t>
      </w:r>
    </w:p>
    <w:p w14:paraId="2CD23A6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 Ran out of medication and did not refill</w:t>
      </w:r>
    </w:p>
    <w:p w14:paraId="18186E1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 Other: _____________</w:t>
      </w:r>
    </w:p>
    <w:p w14:paraId="7C446A47">
      <w:pPr>
        <w:rPr>
          <w:rFonts w:hint="default" w:ascii="Times New Roman" w:hAnsi="Times New Roman" w:cs="Times New Roman"/>
        </w:rPr>
      </w:pPr>
    </w:p>
    <w:p w14:paraId="67AE24A5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Trust in medical instructions</w:t>
      </w:r>
    </w:p>
    <w:p w14:paraId="1EC0BBB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 Fully trust and strictly follow</w:t>
      </w:r>
    </w:p>
    <w:p w14:paraId="62EE12E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 Mostly trust but occasionally question</w:t>
      </w:r>
    </w:p>
    <w:p w14:paraId="6258F7D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 Frequently doubt the effectiveness or necessity</w:t>
      </w:r>
    </w:p>
    <w:p w14:paraId="0A281872">
      <w:pPr>
        <w:rPr>
          <w:rFonts w:hint="default" w:ascii="Times New Roman" w:hAnsi="Times New Roman" w:cs="Times New Roman"/>
        </w:rPr>
      </w:pPr>
    </w:p>
    <w:p w14:paraId="3F3E8922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Punctuality of medication timing</w:t>
      </w:r>
    </w:p>
    <w:p w14:paraId="5D1FAE4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 Always on time (within ±30 minutes)</w:t>
      </w:r>
    </w:p>
    <w:p w14:paraId="236D93D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 Mostly on time (within ±2 hours)</w:t>
      </w:r>
    </w:p>
    <w:p w14:paraId="3DCE565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 Often off schedule (more than ±2 hours)</w:t>
      </w:r>
    </w:p>
    <w:p w14:paraId="2FD3CF6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 Take it at random times</w:t>
      </w:r>
    </w:p>
    <w:p w14:paraId="6BC977CA">
      <w:pPr>
        <w:rPr>
          <w:rFonts w:hint="default" w:ascii="Times New Roman" w:hAnsi="Times New Roman" w:cs="Times New Roman"/>
        </w:rPr>
      </w:pPr>
    </w:p>
    <w:p w14:paraId="2B056F81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Accuracy of dosage</w:t>
      </w:r>
    </w:p>
    <w:p w14:paraId="0A9369B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 Never took the wrong dose</w:t>
      </w:r>
    </w:p>
    <w:p w14:paraId="544BD17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 Occasionally took the wrong dose (≤2 times/month)</w:t>
      </w:r>
    </w:p>
    <w:p w14:paraId="7BAEEA3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 Frequently took the wrong dose (≥1 time/week)</w:t>
      </w:r>
    </w:p>
    <w:p w14:paraId="005B233C">
      <w:pPr>
        <w:rPr>
          <w:rFonts w:hint="default" w:ascii="Times New Roman" w:hAnsi="Times New Roman" w:cs="Times New Roman"/>
        </w:rPr>
      </w:pPr>
    </w:p>
    <w:p w14:paraId="43636893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Comfort with medication use</w:t>
      </w:r>
    </w:p>
    <w:p w14:paraId="57AF969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 No adverse reactions</w:t>
      </w:r>
    </w:p>
    <w:p w14:paraId="0630CFC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 Occasional adverse reactions</w:t>
      </w:r>
    </w:p>
    <w:p w14:paraId="19A01CF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 Frequent adverse reactions</w:t>
      </w:r>
    </w:p>
    <w:p w14:paraId="2E836255">
      <w:pPr>
        <w:rPr>
          <w:rFonts w:hint="default" w:ascii="Times New Roman" w:hAnsi="Times New Roman" w:cs="Times New Roman"/>
        </w:rPr>
      </w:pPr>
    </w:p>
    <w:p w14:paraId="0160185F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Confidence in medication</w:t>
      </w:r>
    </w:p>
    <w:p w14:paraId="5E939E8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 Strongly believe it helps relieve symptoms</w:t>
      </w:r>
    </w:p>
    <w:p w14:paraId="603636E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 Somewhat lack confidence in its effectiveness</w:t>
      </w:r>
    </w:p>
    <w:p w14:paraId="1AE428C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 No confidence in its effectiveness</w:t>
      </w:r>
    </w:p>
    <w:p w14:paraId="3DFC7E35">
      <w:pPr>
        <w:rPr>
          <w:rFonts w:hint="default" w:ascii="Times New Roman" w:hAnsi="Times New Roman" w:cs="Times New Roman"/>
        </w:rPr>
      </w:pPr>
    </w:p>
    <w:p w14:paraId="1A828807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Psychological state during medication use</w:t>
      </w:r>
    </w:p>
    <w:p w14:paraId="1CA9470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 Good</w:t>
      </w:r>
    </w:p>
    <w:p w14:paraId="251723F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 Average</w:t>
      </w:r>
    </w:p>
    <w:p w14:paraId="03CAE88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 Poor</w:t>
      </w:r>
    </w:p>
    <w:p w14:paraId="1A479FA5">
      <w:pPr>
        <w:rPr>
          <w:rFonts w:hint="default" w:ascii="Times New Roman" w:hAnsi="Times New Roman" w:cs="Times New Roman"/>
        </w:rPr>
      </w:pPr>
    </w:p>
    <w:p w14:paraId="48C4488B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elf-adjustment of medication</w:t>
      </w:r>
    </w:p>
    <w:p w14:paraId="2D1FE0E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 Never stop or reduce dosage on my own</w:t>
      </w:r>
    </w:p>
    <w:p w14:paraId="3B03C0A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 Occasionally adjust (e.g., when symptoms improve)</w:t>
      </w:r>
    </w:p>
    <w:p w14:paraId="1A03A6F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 Frequently adjust on my own</w:t>
      </w:r>
    </w:p>
    <w:p w14:paraId="1929C7DF">
      <w:pPr>
        <w:rPr>
          <w:rFonts w:hint="default" w:ascii="Times New Roman" w:hAnsi="Times New Roman" w:cs="Times New Roman"/>
        </w:rPr>
      </w:pPr>
    </w:p>
    <w:p w14:paraId="72E583EF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Medication storage management</w:t>
      </w:r>
    </w:p>
    <w:p w14:paraId="6A03646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 Store according to medical advice/instructions</w:t>
      </w:r>
    </w:p>
    <w:p w14:paraId="1F30AC8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□ Store randomly</w:t>
      </w:r>
    </w:p>
    <w:p w14:paraId="2609A8EE">
      <w:pPr>
        <w:rPr>
          <w:rFonts w:hint="default" w:ascii="Times New Roman" w:hAnsi="Times New Roman" w:cs="Times New Roman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ptos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457"/>
    <w:rsid w:val="004A3457"/>
    <w:rsid w:val="00E00329"/>
    <w:rsid w:val="62961D04"/>
    <w:rsid w:val="6F176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Heading 1 Char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6">
    <w:name w:val="Heading 2 Char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7">
    <w:name w:val="Heading 3 Char"/>
    <w:basedOn w:val="14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8">
    <w:name w:val="Heading 4 Char"/>
    <w:basedOn w:val="14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19">
    <w:name w:val="Heading 5 Char"/>
    <w:basedOn w:val="14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0">
    <w:name w:val="Heading 6 Char"/>
    <w:basedOn w:val="14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1">
    <w:name w:val="Heading 7 Char"/>
    <w:basedOn w:val="14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8 Char"/>
    <w:basedOn w:val="14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3">
    <w:name w:val="Heading 9 Char"/>
    <w:basedOn w:val="14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Title Char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Subtitle Char"/>
    <w:basedOn w:val="14"/>
    <w:link w:val="11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Quote Char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Intense Quote Char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54</Words>
  <Characters>1377</Characters>
  <Lines>11</Lines>
  <Paragraphs>3</Paragraphs>
  <TotalTime>5</TotalTime>
  <ScaleCrop>false</ScaleCrop>
  <LinksUpToDate>false</LinksUpToDate>
  <CharactersWithSpaces>158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3T12:57:00Z</dcterms:created>
  <dc:creator>Shusen Sun</dc:creator>
  <cp:lastModifiedBy>administrator</cp:lastModifiedBy>
  <dcterms:modified xsi:type="dcterms:W3CDTF">2025-06-10T00:19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mIwZDUzMWEzZTllNzkwYmQzNmVmMTBmYzAyZmRmOTAifQ==</vt:lpwstr>
  </property>
  <property fmtid="{D5CDD505-2E9C-101B-9397-08002B2CF9AE}" pid="3" name="KSOProductBuildVer">
    <vt:lpwstr>2052-12.1.0.21171</vt:lpwstr>
  </property>
  <property fmtid="{D5CDD505-2E9C-101B-9397-08002B2CF9AE}" pid="4" name="ICV">
    <vt:lpwstr>C1AFEFBC0629450D86ACC5F48213A4ED_13</vt:lpwstr>
  </property>
</Properties>
</file>